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43EC17" w14:textId="54AC9E39" w:rsidR="00F66F36" w:rsidRDefault="008A3C32">
      <w:r w:rsidRPr="008A3C32">
        <w:rPr>
          <w:b/>
        </w:rPr>
        <w:t xml:space="preserve">Table </w:t>
      </w:r>
      <w:r w:rsidR="00D15551">
        <w:rPr>
          <w:b/>
        </w:rPr>
        <w:t>S</w:t>
      </w:r>
      <w:r w:rsidR="00BF5E4F">
        <w:rPr>
          <w:b/>
        </w:rPr>
        <w:t>4</w:t>
      </w:r>
      <w:r w:rsidRPr="008A3C32">
        <w:rPr>
          <w:b/>
        </w:rPr>
        <w:t>.</w:t>
      </w:r>
      <w:r>
        <w:t xml:space="preserve"> </w:t>
      </w:r>
      <w:r w:rsidR="00B417FB">
        <w:t>List of s</w:t>
      </w:r>
      <w:r>
        <w:t xml:space="preserve">ignificant correlation pairs between DNA methylation and </w:t>
      </w:r>
      <w:r w:rsidRPr="008A3C32">
        <w:rPr>
          <w:i/>
        </w:rPr>
        <w:t>cis</w:t>
      </w:r>
      <w:r>
        <w:t>-acting gene expression</w:t>
      </w:r>
      <w:r w:rsidR="00410042">
        <w:t xml:space="preserve"> in peripheral blood monocytes</w:t>
      </w:r>
      <w:r w:rsidR="00B417FB">
        <w:t xml:space="preserve"> </w:t>
      </w:r>
    </w:p>
    <w:tbl>
      <w:tblPr>
        <w:tblW w:w="9270" w:type="dxa"/>
        <w:tblLook w:val="04A0" w:firstRow="1" w:lastRow="0" w:firstColumn="1" w:lastColumn="0" w:noHBand="0" w:noVBand="1"/>
      </w:tblPr>
      <w:tblGrid>
        <w:gridCol w:w="1261"/>
        <w:gridCol w:w="516"/>
        <w:gridCol w:w="1283"/>
        <w:gridCol w:w="1350"/>
        <w:gridCol w:w="1216"/>
        <w:gridCol w:w="1216"/>
        <w:gridCol w:w="1227"/>
        <w:gridCol w:w="1201"/>
      </w:tblGrid>
      <w:tr w:rsidR="00600E7B" w:rsidRPr="00600E7B" w14:paraId="00917BB6" w14:textId="77777777" w:rsidTr="00600E7B">
        <w:trPr>
          <w:trHeight w:val="345"/>
        </w:trPr>
        <w:tc>
          <w:tcPr>
            <w:tcW w:w="1261" w:type="dxa"/>
            <w:vMerge w:val="restart"/>
            <w:tcBorders>
              <w:top w:val="single" w:sz="8" w:space="0" w:color="auto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89C6A36" w14:textId="77777777" w:rsidR="00600E7B" w:rsidRPr="00600E7B" w:rsidRDefault="00600E7B" w:rsidP="00E0727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bookmarkStart w:id="0" w:name="_Hlk512436318"/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516" w:type="dxa"/>
            <w:vMerge w:val="restart"/>
            <w:tcBorders>
              <w:top w:val="single" w:sz="8" w:space="0" w:color="auto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3A34CDE" w14:textId="77777777" w:rsidR="00600E7B" w:rsidRPr="00600E7B" w:rsidRDefault="00600E7B" w:rsidP="00600E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hr</w:t>
            </w:r>
          </w:p>
        </w:tc>
        <w:tc>
          <w:tcPr>
            <w:tcW w:w="2633" w:type="dxa"/>
            <w:gridSpan w:val="2"/>
            <w:tcBorders>
              <w:top w:val="single" w:sz="8" w:space="0" w:color="auto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bottom"/>
            <w:hideMark/>
          </w:tcPr>
          <w:p w14:paraId="5AC8C3C7" w14:textId="14D349C3" w:rsidR="00600E7B" w:rsidRPr="00600E7B" w:rsidRDefault="009A373D" w:rsidP="00600E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NA </w:t>
            </w:r>
            <w:r w:rsidR="00600E7B"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Methylation</w:t>
            </w:r>
          </w:p>
        </w:tc>
        <w:tc>
          <w:tcPr>
            <w:tcW w:w="2432" w:type="dxa"/>
            <w:gridSpan w:val="2"/>
            <w:tcBorders>
              <w:top w:val="single" w:sz="8" w:space="0" w:color="auto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bottom"/>
            <w:hideMark/>
          </w:tcPr>
          <w:p w14:paraId="630B8F1E" w14:textId="77777777" w:rsidR="00600E7B" w:rsidRPr="00600E7B" w:rsidRDefault="00600E7B" w:rsidP="00600E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Expression</w:t>
            </w:r>
          </w:p>
        </w:tc>
        <w:tc>
          <w:tcPr>
            <w:tcW w:w="122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6C55" w14:textId="6082CABC" w:rsidR="00600E7B" w:rsidRPr="00600E7B" w:rsidRDefault="00600E7B" w:rsidP="00600E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orrelation</w:t>
            </w:r>
          </w:p>
        </w:tc>
        <w:tc>
          <w:tcPr>
            <w:tcW w:w="1201" w:type="dxa"/>
            <w:vMerge w:val="restart"/>
            <w:tcBorders>
              <w:top w:val="single" w:sz="8" w:space="0" w:color="auto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60ECB14" w14:textId="36D78AD9" w:rsidR="00600E7B" w:rsidRPr="00600E7B" w:rsidRDefault="00600E7B" w:rsidP="00600E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bookmarkStart w:id="1" w:name="RANGE!H1"/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bookmarkEnd w:id="1"/>
            <w:r w:rsidR="00CE5A6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00E7B" w:rsidRPr="00600E7B" w14:paraId="00EDC151" w14:textId="77777777" w:rsidTr="00202BE2">
        <w:trPr>
          <w:trHeight w:val="330"/>
        </w:trPr>
        <w:tc>
          <w:tcPr>
            <w:tcW w:w="1261" w:type="dxa"/>
            <w:vMerge/>
            <w:tcBorders>
              <w:top w:val="nil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14:paraId="6843A67E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vMerge/>
            <w:tcBorders>
              <w:top w:val="nil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14:paraId="06572484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8209ABE" w14:textId="53669BB0" w:rsidR="00600E7B" w:rsidRPr="00600E7B" w:rsidRDefault="00600E7B" w:rsidP="009A37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Prob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5DD4D1A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Position (bp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5E3D5BB" w14:textId="74BEB719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Start (bp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08B475E" w14:textId="2D56C48A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End (bp)</w:t>
            </w:r>
          </w:p>
        </w:tc>
        <w:tc>
          <w:tcPr>
            <w:tcW w:w="1227" w:type="dxa"/>
            <w:vMerge/>
            <w:tcBorders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14:paraId="0A3DB239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vMerge/>
            <w:tcBorders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14:paraId="7BEAFCB6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0E7B" w:rsidRPr="00600E7B" w14:paraId="2A48F5BF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C1DE2D2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bookmarkStart w:id="2" w:name="_GoBack" w:colFirst="0" w:colLast="0"/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TAL1 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193541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C0D54A3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64633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674D518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7,697,73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B1FD88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7,700,16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FC19E1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7,703,35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1DA87E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79DC2D9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.40×10</w:t>
            </w:r>
            <w:r w:rsidRPr="0075088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600E7B" w:rsidRPr="00600E7B" w14:paraId="09DC2933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C085DFA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LC25A2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80A257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84D65A2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76884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C40D24B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30,830,09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DD043F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30,834,21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9CB2CF9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30,837,48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2891DAD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1447228" w14:textId="4F426E7B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.70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600E7B" w:rsidRPr="00600E7B" w14:paraId="761F56EF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E2533A3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H3GL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43AD13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F787B53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276487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C200B4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4,115,81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45D5A76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4,117,05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C645F9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4,121,77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1B343D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53FA811" w14:textId="6F538A5F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.20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600E7B" w:rsidRPr="00600E7B" w14:paraId="17A2C40D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B5708F5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ZEB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4FF7BD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83EC2F8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34247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ACA7218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45,277,64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387DFE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45,278,31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EA685CE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45,284,28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567E93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E6B5B85" w14:textId="5B865D6C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.40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600E7B" w:rsidRPr="00600E7B" w14:paraId="352875FA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A47EC2E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RI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43C892A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166CBAC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67379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FA0874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7,849,49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C71DFE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7,851,94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7A723C4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7,856,64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213EC4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15CEE23" w14:textId="44D30C05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.30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600E7B" w:rsidRPr="00600E7B" w14:paraId="462DD803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C42D9AD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PGRIP1L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BA5A43A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C9A31F0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267463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27AC178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3,737,50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A5CE70A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3,738,25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91871A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3,745,82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9CCF9C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797D0B0" w14:textId="1FF25895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.10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600E7B" w:rsidRPr="00600E7B" w14:paraId="0F3C84EB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7C4D064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AL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47B7C5A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05E2B04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14182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7A4F34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7,697,66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E158E7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7,700,16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C070A06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7,703,35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5187B1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7382051" w14:textId="11EAFBD8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.20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600E7B" w:rsidRPr="00600E7B" w14:paraId="6EF8E85E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FC3D568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AGI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6DECCCD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C639C08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95916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465A44A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8,400,56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A5C8C5D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8,405,29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B81B1B1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8,408,79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98A87FB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28F4FE6" w14:textId="7DBB340C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.00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600E7B" w:rsidRPr="00600E7B" w14:paraId="65B0DE68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DF758BB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DRG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513DE1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63B0DBE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76508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28AE44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8,497,79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565333D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8,500,17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66BA046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8,508,12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9F0739A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88F8A13" w14:textId="2E040306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.40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600E7B" w:rsidRPr="00600E7B" w14:paraId="66330EC6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D511E03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S37D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BF937F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2E43D77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36621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916F66A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3,082,34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0F827D6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3,084,83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B1D02BA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3,089,16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2FE661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49EABD6" w14:textId="62248A04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.70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600E7B" w:rsidRPr="00600E7B" w14:paraId="4C8EB20D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FCAC08F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AL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04A06BE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2F163DE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99183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191020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7,697,67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306CFB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7,700,16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75B297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7,703,35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F51DA5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23168CF" w14:textId="48E9BAE5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.80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600E7B" w:rsidRPr="00600E7B" w14:paraId="091B1E51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951894C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NT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80CE3A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1865C9A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80528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A9B5F1B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3,602,66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59C5C8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3,604,22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A95CEED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3,611,26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03042E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6843612" w14:textId="3E2F9A28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.03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683B05A5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066D1BB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PRED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388D7A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3C566DA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44801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7077C7B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5,594,89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53F58D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5,596,16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A4122DB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5,603,42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FE2D5BD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C2EBDFA" w14:textId="2CE518EA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.03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212200AB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B548560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48D861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45D4458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72111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913BBB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2,455,02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515037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2,455,00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233D29E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2,461,57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923A2B4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725D325" w14:textId="7ABE6C61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.13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220C4625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0806BE0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AFF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9B73C5A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5932995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72072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9AEE749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8,598,88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5EBB129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8,601,66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DF86356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8,607,34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D07B43B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B9A1B0B" w14:textId="05C0661A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.22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07093C06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BEBC86A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AB1B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F74759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1CF9E43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56153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4F72E9B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6,035,39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9C3C7FA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6,035,86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6DB893A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6,040,19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F2C53E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29AC877" w14:textId="38106CCF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.29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592A62FB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8506DE7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KDM2B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094F879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E0D0211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52344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4151D6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22,019,07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9156FA8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22,021,01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66929D8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22,025,29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B77049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FF79C0C" w14:textId="79F6553A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.34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5E03E012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A24234E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76B454B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94E45E9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224642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ADCB231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40,777,44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FACE4A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40,778,31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6CBE4C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40,783,25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7159764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25DA808" w14:textId="59D6E010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.38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0EB15B9A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5B7EFFA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4BP2L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C7E27B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EC61515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79365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023A7A9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3,113,33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2E3E0DA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3,114,26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B35D8C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3,121,14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BC8F126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6D82FDF" w14:textId="1AD8ACAB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.46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624C7142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513D167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KLC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455279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1DBECFE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31289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D1FCE2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6,035,08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8337338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6,035,86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8D8242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6,040,19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6EED856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3EE26A0" w14:textId="0E39B2CF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.46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0F81A502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9A1E677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ZNF21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31335E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306B9A0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26951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40C1481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48,936,88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E7B697D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48,937,82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F8AA4F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48,943,31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4E79FA8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4E49053" w14:textId="7DBC19E6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.58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7575BF95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BA403EE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PGRIP1L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E37C93B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D2FBB5F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266920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B33E44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3,738,20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0CA786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3,738,25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279C8C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3,745,82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5177CF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120E172" w14:textId="7574CB1A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.66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1AE91B26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143A9EB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RXN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BDA80B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888352E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54688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C6D23F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9,745,66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209970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9,747,18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4F4527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9,752,83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C0BA3E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59B8924" w14:textId="2585D779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.68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01D301E7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BC337F3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RRC4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B46597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4E40620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10404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ACBBAD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9,980,92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4CA987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9,981,68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B475A4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9,985,88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B5F4236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07C0B87" w14:textId="19A8B868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.72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4704DAA9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6FCB5D0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REB3L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7D7BD8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A90155B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13877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4900804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53,940,67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49077FD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53,942,76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5580C89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53,949,54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DE5C5A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2DB6D81" w14:textId="2B37CF62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.73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11FBCBD9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0455558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CDHGA1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EE7E38B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111056A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81182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5099D0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40,800,42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CD925FA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40,778,31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192AFE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40,783,25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37300B8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DEF577A" w14:textId="3866846D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.75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1B855C8C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3C8064C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P1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BA6498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55EC709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83710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00670B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,457,72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21E40FE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,460,07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DB0326D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,466,24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B8B7DDB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167F095" w14:textId="45D2ECC0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.79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606049BC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63C2739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H3GL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CB990A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5EFDD97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229461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E14D228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4,116,10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FCF1C6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4,117,05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7807289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4,121,77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5B6953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8870F3C" w14:textId="4524EBBE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.80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3C07CFEE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8F9A270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TD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BD9872A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3234659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18173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B4EBA58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3,037,41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64F9F1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3,038,63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797A02E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3,043,70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EE8E89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82FC790" w14:textId="5A29927C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.85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305B55A6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2C0B787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lastRenderedPageBreak/>
              <w:t>UFC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64D764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4BE8F00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09391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D80E8B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61,123,69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56C75AB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61,125,61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CEAFC29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61,129,71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DD87EF9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58BD447" w14:textId="190468C1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.95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478F05A8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AF1A170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AGI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2CB214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5C76CBE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6678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EA37C5A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8,400,38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0E685E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8,405,29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6ABB679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8,408,79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4842BB4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D8D7A06" w14:textId="383330B9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2.11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693DDD48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4D8D0D3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AM20B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CD023D8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7FBCC3D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05627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1D737E6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78,995,13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8883039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78,996,57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BAEC0FD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79,000,11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A2E9249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7AED568" w14:textId="6D1D5DCD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2.11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465A96A8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55EFF95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FATC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87FA43D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3CC78F9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70262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649C6D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8,119,18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75F076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8,119,58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3AB71E1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8,124,11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33C8374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38BD441" w14:textId="5F74A351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2.28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76B1FDE3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C528B18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P1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5AEC5F4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CECD7E4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247508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5230CC9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9,222,90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CAE556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9,224,06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70E6CB1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9,229,44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F6C7ED8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04AF552" w14:textId="48535C19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2.30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2DB08A6D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565E906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IST1H2BI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1A952E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7DDA1C8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470419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C94754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26,272,20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6634BA1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26,273,03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A59337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26,280,02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B18E746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56D505A" w14:textId="363BF6AE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2.50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6A6E9832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8BB497E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ZBTB4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3FF5511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56F5567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14576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B2C1D5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9,030,94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66F8DE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9,032,25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0A34F81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9,039,41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42DBC04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992A91D" w14:textId="19F33DB2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2.60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439107EE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FD1AE20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ZFP6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A11D40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900A2B5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201827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86EC521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0,722,30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C8D78D9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0,723,02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A621251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0,730,00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F65A66E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9AED792" w14:textId="06E9CD66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2.76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0725CEEA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DEA1419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P1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811C65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CF3E256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83948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33EBD1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,457,81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8E89F2D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,460,07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F2F654D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,466,24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84E20A6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8476CCE" w14:textId="042DC5AD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2.83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2661F59E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07FA3B3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ORBS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BB7E8D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96B44C8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20664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33AA8F6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86,733,33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C70CC5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86,734,61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E5B2F4B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86,742,45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B32315A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F9C331E" w14:textId="205B1C08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2.88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6A7F64A9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71881A6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TD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232693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2FB2765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83467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822FAF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2,204,17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1020B0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2,205,36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66DF8B6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2,210,59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3EB50FB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58E988F" w14:textId="30652E01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2.91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0D6B0C07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445A8DF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RMD4B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F6C480E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8152125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84336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DA55D2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9,435,50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BF4BE9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9,436,02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741BED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9,441,43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0431939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92B4E62" w14:textId="160E8AFD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2.93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588FEB3A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EB916EC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C092431.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DB1464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4E21D3D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226299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18861F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9,871,14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823DC9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5,596,16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2D135E4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5,603,42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F0D1A6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4BBED6B" w14:textId="11F5CBAC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2.95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384E93F4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43FE33E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ANCC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1FD8CD4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710698C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08624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BADF31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98,079,64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B54251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98,084,02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61F5B0A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98,090,46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BF4624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96A265D" w14:textId="48C9659F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.10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55533A81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98ECD22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CTL6A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66074DB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D6FD7CB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38395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6B63F3E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79,280,33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8A505B8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79,281,33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DD90F4D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79,284,74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B2CE44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43F23F5" w14:textId="7942454E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.12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2F5F7F95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4F85228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TD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574CCED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CE69ECE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238102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666FE4E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3,037,51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836DC6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3,038,63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BB1AAF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3,043,70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9F7A56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C908587" w14:textId="3A2A1353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.14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1F328B4C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DAE5469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P1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3E945D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7283E90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245812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DF4F9C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,457,97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A1EE42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,460,07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E23105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,466,24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237D77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350D61B" w14:textId="6AE13A7A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.15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3CDBE4F6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116B301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LC25A1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EDE29B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BF44BF1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38893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612484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,842,76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66C6D3D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,844,33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8A7B0F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,851,92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43E1FCD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E56A3EF" w14:textId="5FC6BA70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.26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690D9999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AEB82BD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KIAA051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803708B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7013CD7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62760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587F4B9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5,096,63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BC43746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5,097,70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18938A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5,101,29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84EDEF8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4CC9F71" w14:textId="48529AB3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.49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51D63C81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9CA83FC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AM59B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936289E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DC13FF1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71296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9BED4D8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26,395,83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8F8499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26,397,78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82B3D7B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26,404,78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DE2708D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3049509" w14:textId="4193961A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.51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037C86DF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2DC1095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4BP2L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F74F74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5401046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219214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5BD3C66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3,113,03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7C2EF58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3,114,26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C64D816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3,121,14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3C2AB0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E27AF49" w14:textId="66E4F3F5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.58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25EF7C71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B4EDC85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WSAP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B6ECD6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4CAE89E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84054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74AED8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1,485,32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086749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1,487,24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1336898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1,492,30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C4081C8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1BFCB85" w14:textId="4B0DDC13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.65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3E6C3ED9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F85CDB2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AL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B310CE9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3C9528A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17669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D70306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7,697,55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3FDC911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7,700,16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A176F8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7,703,35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01DC25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0B65875" w14:textId="52000731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.67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44B19A22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9B3D178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C002456.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277D55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A3F4D68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257574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9896579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90,224,58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706B2DE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90,227,03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708B54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90,230,17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4205631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7975C02" w14:textId="25E67C35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.69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49017A14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C72E949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YO1C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F6C74A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EC50510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30794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760061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,390,55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9D65A9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,393,06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F5D987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,397,50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4AFBA24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484E2E7" w14:textId="4E6DA078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.80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4C91AA52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8B53A04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B7F82B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5C7A451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91470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6F7837A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0,297,94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07BC72D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0,299,83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794B38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0,303,83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EB84C5D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F564B40" w14:textId="0EC3FBBC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.88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7B823164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B3FDDFD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TRA1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C33F05A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F98846F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55788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91D8B0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9,981,29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D6CBE8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9,981,68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FD51EA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9,985,88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E069529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D951638" w14:textId="61908741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.94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1E8B32B5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CADBB5E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17orf6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FF9F0A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292C30F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21312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35208B8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8,499,70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D252E7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8,472,47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674913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8,478,50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0F3601E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3BB2BC6" w14:textId="0241E393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.96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47E0C0FF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D25132F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TRA1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25DCC36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370212A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259535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FB5115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9,981,12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06607B8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9,981,68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5431FF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9,985,88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B2F40BE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ED3A152" w14:textId="2EA3E373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.96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7A202E55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458DA5F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C019181.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FBE18E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ACEE83B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205570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EAFF8B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65,698,09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FE6A50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65,700,42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E550D99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65,704,46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FF7988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8A41756" w14:textId="382B7EE8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.97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0F6E4C92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F9E68E4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4BP2L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B2ACFF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479081A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16306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238B15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3,113,34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3F79BF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3,114,26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D261769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3,121,14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95CED16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D004BF1" w14:textId="554CCDC5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.01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554B1D15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57C45CC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AB3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B8E64E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0C19178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71086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CF647C4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7,908,80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F2BF34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5,781,09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420142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5,788,01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DB16D2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AB538A6" w14:textId="48C73E5E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.07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6884300A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DA7943B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lastRenderedPageBreak/>
              <w:t>NRXN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0EE80F6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8D63BED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92602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DC5D5C8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9,746,52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9A71598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9,747,18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9F4746A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9,752,83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222B44A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86B540D" w14:textId="59F7B824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.21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6E1E84A8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233EE1D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ZBTB4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D429964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F035669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266347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E16E61E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9,030,66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F86DCE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9,032,25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3D62346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9,039,41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914109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1CD5ABA" w14:textId="12961CEC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.28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0F69F816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3D4213C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ZNF21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C0BCC8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BB2D0DB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77045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6032BA9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48,936,63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2AEE4E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48,937,82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A8FA0E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48,943,31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31D4A0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5AD2B7B" w14:textId="5D1697FF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.37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6E76F67A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F5F14C5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NT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DACACE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472AE2D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84203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E90E96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3,603,34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8564A2A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3,604,22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16806E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3,611,26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EDC7C24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B9356D5" w14:textId="33584FEA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.38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7D965E32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4DAA300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NT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2AC1A6E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F7EC93A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04520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DFA72B1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3,603,13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C0EA1C1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3,604,22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8603E7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3,611,26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F48E41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A627104" w14:textId="634B4156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.51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5AA7C1E8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CA8A9C4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TRA1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D857296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389A8AD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48759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318D9EE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9,981,26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B6D3436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9,981,68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778D0A9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9,985,88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0E9C374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2FC0DBC" w14:textId="76C5190C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.51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0C327EAB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0C6CE99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AM20B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5F0C45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0A7E6EF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65282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4534FAA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78,995,10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B241BBB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78,996,57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34888C8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79,000,11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0B4552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1343DC5" w14:textId="388A18C3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.89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40A2D9A7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8322045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SPB1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60CA8B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EB26B46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55136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DCA25A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4,412,00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F12A37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4,414,94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915465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4,420,00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037A5E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1E59C1C" w14:textId="7D6561CF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.90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1D229A40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284C2B2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17orf6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A2DF72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06ED6B3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67524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72F7AE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8,499,81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38ABCA6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8,472,47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C73DFC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8,478,50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45CCD5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73DE90D" w14:textId="2D595123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.91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150A9D84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3844CE9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587615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5ACE54D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274099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4E56708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2,454,21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FAE704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2,455,00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21538FD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2,461,57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33837E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EC635CB" w14:textId="74606062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.12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48346B31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34992AA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TRA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88C691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DA75477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211843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760484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8,831,14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3C1869D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8,832,48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255FF11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8,837,57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826F45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97853D1" w14:textId="4ACBFFD3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.24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7021815C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E0110B8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MEM194A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9EB151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A961B88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217214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BAAFF0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7,472,78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A05B7F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7,474,16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86F0FBE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7,477,98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7BBA86A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538D3C9" w14:textId="6BF61646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.25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7E522057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06CA13B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RMD4B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272232E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FBC983E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95220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129582B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9,435,78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A2834B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9,436,02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37A910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9,441,43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01A2611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63304F5" w14:textId="42756894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.40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265BCBFE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FAF94AE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SPA1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DE7A06A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A01EE1B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16621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718555A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5,755,98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B8F4BD6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5,758,84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35D518B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5,764,86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E0E24A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F9FF3E1" w14:textId="25BCC878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.46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1AACC513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AAD8D2A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TO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F0D5F7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F13746E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88217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8665589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3,737,87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8EC3DBE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3,738,25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A0954C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3,745,82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3052278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7080B78" w14:textId="36A055BD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.48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46A91949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1113281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FATC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BCB7F71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8E4E034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79815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F79EFAD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8,119,04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3EC8FF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8,119,58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55B176B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8,124,11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29E6246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12D01C1" w14:textId="7DE88800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.49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64366522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03BECFE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5FFC68E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0712035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258353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EED7D6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7,908,13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7EFA9E9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5,781,09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05627EA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5,788,01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445EE7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9D8FB89" w14:textId="75752498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.66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51A11EDE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5D2C360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TRA1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19DF8F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464F353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252135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FD77798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9,981,08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813BDCA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9,981,68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864B15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9,985,88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9F54BD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26AADFB" w14:textId="033868C0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.81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7B295B8F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D2A1CB1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KLC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39B8E5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1AF6F00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52014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24227F9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6,034,92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F042E2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6,035,86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E6C99CB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6,040,19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754CD9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B61348A" w14:textId="104B1F1A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.83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10D7CF0E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CAA7D73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CALM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39B9266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24C2300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66338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DE7AFE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5,780,14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C554441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5,781,09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E28692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5,788,01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F55BFAD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7A71B86" w14:textId="35238C85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.84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2C5CBDF1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22F0ABA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S37D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1BB55B8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AD426A6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249546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7DB67A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3,082,00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7233D3E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3,084,83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DF13E61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3,089,16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AF2D45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0C839C3" w14:textId="4F28559E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.85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4BB85F31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CEF80B1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16orf9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B2904B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FA657B7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00675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B7FD7A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7,351,82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281092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7,352,55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B48A47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7,358,88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CD927EB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1DD23EE" w14:textId="0ECAD2D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.88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747EE4E6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B28ACD8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F3B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27BD6B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3E87129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77511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74A0D7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0,557,41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EF319FE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0,558,78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F3912F8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0,564,10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B998AE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C73E0AC" w14:textId="126A1741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.94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70E56F33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3203128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AM20B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50AB10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6376B02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53831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7110E68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78,995,09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4628E16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78,996,57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3F1C7D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79,000,11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D8B975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F3A769F" w14:textId="0190F290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.97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4ADCE39D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CE7F5A2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AM59B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9C7164D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5AF68A1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245630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54DCE76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26,395,45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4F68D3D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26,397,78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195271D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26,404,78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20A6818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4480B0E" w14:textId="7F1CCF41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.02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46969E98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714DB79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ZBTB4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63477D8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5E6467F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42124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E2B7CB6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9,030,97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55C0E4A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9,032,25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79CDAE4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9,039,41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786248A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0346F18" w14:textId="2136BB74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.09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423DC62D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B4F13E0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LC25A1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3BA260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750E5F4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14324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592A991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,842,61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67FF70A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,844,33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63532E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,851,92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1EE433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C94C45C" w14:textId="0B393051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.11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302418EC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6E8947F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ZEB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395B869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1D059AE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91017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10D314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45,277,38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227DB5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45,278,31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E175A9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45,284,28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0FA8C0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6DB8FB0" w14:textId="45C364A8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.11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250AF2C5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3DCE23C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USP3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BE0031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BE38DC1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86542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3C1FD74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8,469,73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4252AE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8,472,47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0EB98A4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8,478,50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94B925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338CC86" w14:textId="4E2AB2EA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.28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1CF6AE38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0102AFC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AB1B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74DE0F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1BC07ED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25207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588B86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6,035,48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91664AB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6,035,86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B20AF2A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6,040,19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FECBD3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822DFF5" w14:textId="1D6A614C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.35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5CCDEC7D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E86699E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IRH1A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58EB2FB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E752632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06158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F470BEE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9,166,53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3A1730B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8,119,58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3C72EB6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8,124,11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B57BB0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FAFF81B" w14:textId="5DB23A34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.41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62DFD4CD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2F65897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FC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FB1894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8EB2168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06707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F6D85B8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18,454,41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7AFD64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18,457,39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FBB89E8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18,460,79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8A63A49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C16D46B" w14:textId="0A855D4B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.47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42C226A6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FF3A4B3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lastRenderedPageBreak/>
              <w:t>RP1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10233E8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C8E0CB1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78772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089D219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,458,08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24DC85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,460,07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D0AD75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,466,24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3F3287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2639E72" w14:textId="2D8525E5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.54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20ED1D1B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D5180BB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TH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AC448E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72E480C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29177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58EC4AE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0,876,62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11C3C9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0,878,83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34E91CE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0,884,28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83C50D8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CF65379" w14:textId="4307FEBE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.54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423D80F5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382479C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C002456.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8020B5A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17A7A2E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267351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2ADDB3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90,224,88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2BF1EF9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90,227,03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9142DE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90,230,17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631725A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1FC971A" w14:textId="0C28E8D3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.54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1F8EDD83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C891FE7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RI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399C62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D53627D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46447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2F64894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7,849,49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D4B1049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7,851,94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3BC950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7,856,64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4AE8D4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76EC52A" w14:textId="1998463B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.60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7DFE1050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6D4AABA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NT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7A68DFD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BA21CBE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26560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5358C34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3,602,60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2505F0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3,604,22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059D1CE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3,611,26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0D28BE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84DDC03" w14:textId="430EBB31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.65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16AE9E61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6C4DA3B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ZBTB4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8F4C501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1367A5A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73642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200910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9,031,07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AC7CA0E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9,032,25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D9F2F46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9,039,41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EE56AC1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23D59E6" w14:textId="0E2BEB6A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.70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666A151F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3FEB034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TD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CBA80E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9EEDDE1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42686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BC2C5AD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3,037,28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A263586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3,038,63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6E0079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3,043,70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B8FB7E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38F9593" w14:textId="61B5759C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.85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6380AD75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EB935AF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AIF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24D31DE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67F13CD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69505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427669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30,829,74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697241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30,834,21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F4F740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30,837,48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622C778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F4B36C3" w14:textId="091FDE66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.86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7EEA9131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A8B3A71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16orf9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A4DF23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B512648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2223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33661E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7,351,03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856111E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7,352,55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8DB6299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7,358,88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36251F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DF0188B" w14:textId="258266C4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.97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32DD5523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7D0F905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RRC4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6EDDDCD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E62E907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44898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392663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9,980,94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268406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9,981,68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47C2D0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9,985,88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AD91FF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6AB40AF" w14:textId="1EBEB532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.99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65845E5E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017F834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PRED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299D09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1E3E156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03762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E4867B9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5,594,79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AC008FD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5,596,16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4259126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5,603,42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03E445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FD04F71" w14:textId="1F15FF00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.03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3AE17FC5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2251E75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CALM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50E2DF9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C06572B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90305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A4AB874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5,779,25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F931DF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5,781,09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9F0A4A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5,788,01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FE98F6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E2F6279" w14:textId="54EE03F3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.14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4A700830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7EF6ACD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MEM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6E12A31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71C6D0B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64379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89037A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4,173,76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FB30669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4,175,88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209CBB4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4,180,72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CD87F0D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88ED436" w14:textId="6807DB00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.17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35F355A9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6F6FAD8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F3B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C020F68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615C194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204354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BB0187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0,557,67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DA774E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0,558,78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C3DB749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0,564,10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6AD49C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0F44478" w14:textId="6F25755D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.17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63BCC499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329F25C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B43A10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C85F2DF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2313277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9C3209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14,814,17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DC70B7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14,815,86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80EB0C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14,819,10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6A1EF56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D676C90" w14:textId="3E8D977C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.21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74468589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BCF1E30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RXN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3C5F3E6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C2A9DF0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229086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9F9E2C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9,746,21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27E6116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9,747,18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55F4C9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9,752,83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4099D7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FEA8D96" w14:textId="3AC1CB78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.28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5CB71796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07DD500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CDHGA1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661412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C0C90EA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266471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920397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40,800,39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44AAAD6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40,778,31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F888439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40,783,25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3454631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3A28438" w14:textId="486F20FE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.33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7771671E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710ABA8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KLC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59647E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150B30C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44429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FF1963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6,035,26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21BD6E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6,035,86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1103FF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6,040,19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7738376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5870256" w14:textId="06D8790C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.39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6F0F7D96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48DEDD9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LC30A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3EA72B9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4401BB1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06296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A733224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27,486,06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0574494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27,488,43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EEEAFC4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27,495,66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5D9CF69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FF6EDD8" w14:textId="5E47A38F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.53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4401DFA1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051E917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AB1B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167EC1A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AD965A2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23511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11CB69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6,035,37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594B3C9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6,035,86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4C2216D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6,040,19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68932B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86C0B7F" w14:textId="4CEF82DA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.53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0D1F0A68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6ECEAD3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TH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9F9512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CAA4CD6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37550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C526C2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0,876,59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10C202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0,878,83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9399DE1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0,884,28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26A9F4D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F6E14C2" w14:textId="6125F531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.65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0EE69BD4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ADEE689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AFF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43EFCC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F74EEA9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60072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3F486FD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8,598,94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6EB573A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8,601,66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D7E1234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38,607,34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88D2F54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B5D8C92" w14:textId="5EE0CF1B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.76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5A614FEA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FF4BEE0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RXN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B4B6D5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7ADA362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43355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B6189B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9,745,99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7EE1F21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9,747,18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52D1E69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9,752,83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EF491CA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789BE95" w14:textId="713D3E66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.86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335BC1F8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243B286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DRG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A24BBC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E45DB13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87911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8F250CD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8,497,80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312ADB4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8,500,17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E9E951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8,508,12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4C9ED11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198860E" w14:textId="4848EBD8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.03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06A78ADB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22D1CBC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TRA1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7B449B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A7DB1A6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72418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3150CFD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9,981,08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9A01E06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9,981,68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EACBD66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9,985,88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3EAB73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E83858F" w14:textId="6F7C9E6D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.09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05274EE3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486A71B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DRG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CC5B5D1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7DCC1D4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30314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B04D6FB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8,497,76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3B8236B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8,500,17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A33773E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8,508,12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372684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7175511" w14:textId="7A1CBC48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.15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4A561354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00A088C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AL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BF6B189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205A3F8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269398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D703AB6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7,697,66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58914E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7,700,16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6F307DB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7,703,35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48129C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A2DCE73" w14:textId="0D7EB7EB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.30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57AC6ABD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330599A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NT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0EA4BDA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76CBB0B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31021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1506E76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3,602,50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5AA7A0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3,604,22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8197F7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3,611,26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53B04C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432B090" w14:textId="6B513168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.38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5103DB96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C87BA31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NF21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DFEA1F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C999651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25486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B2883BB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4,884,10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C5282C4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4,885,17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46F46F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4,890,47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C030AB6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BBEC7CD" w14:textId="1F72CC4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.52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7AA65995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C0BFAB6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MEM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29DDD34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D3BD980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52283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C13D38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4,173,61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FA6953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4,175,88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4B76181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4,180,72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A247BE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4B18E22" w14:textId="03E1C948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.75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3A1C1CE6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AC7A1E9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PRED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79B605B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ECC4E6F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08314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EE9EE2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5,594,76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F63769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5,596,16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5C844F6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5,603,42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F0A5241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A026CFE" w14:textId="22B593D8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.75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37E4CA4F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38D681D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ZWILCH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2E00218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6BD193A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77226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F7D9CFD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6,797,42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0FC645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6,800,35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DA2FE1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6,807,96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0FA2B3E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859CB9B" w14:textId="623E95C3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.81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3AAA9580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F31F9BC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lastRenderedPageBreak/>
              <w:t>PICALM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B46949D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DC0136A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29205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CB5B52E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5,780,02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1F4804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5,781,09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BEAD49A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5,788,01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AEAEE7E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1CC0361" w14:textId="32F372F5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9.02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2A4F0C3E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D3633AE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PAR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3696E6E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EBE5218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23623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6603E48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9,739,19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54228A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9,740,06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61E2FA4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9,747,48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F16570E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716A1EF" w14:textId="03E323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9.09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66822433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59565C4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F6DCF5E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2B927B5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45536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4352D6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40,777,50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71CDDB4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40,778,31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9722F3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40,783,25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C89146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1DFEC89" w14:textId="7C522D6E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9.12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75C41D93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9B3AFF7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D725EB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7A9417D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74280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3424788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23,173,10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0BEEE31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23,175,22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7C4BA1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23,179,99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1233084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E08E19D" w14:textId="63FCB2D2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9.18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777B5D2A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FAF7806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YO1C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99C867A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4DFB961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23172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5D7ADE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,390,18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E36834D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,393,06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C5816C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,397,50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A6DFF0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8DC537B" w14:textId="21A92C61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9.23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0E92558E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2B1F909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AM20B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0ABB3F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623376A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223328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0119196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78,995,08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D0AE43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78,996,57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5E0BDDD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79,000,11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9E07224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287CB62" w14:textId="3D469D84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9.24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446A930C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EE8F218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P1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99C3D76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9EEC14B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48282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77A238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,457,53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3B1BE3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,460,07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4DC465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,466,24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1823338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AF3C21D" w14:textId="072275B3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9.44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12BFF0C1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7981C42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NF22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180F53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B4BB4F1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65476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2694E5A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4,884,13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CEFB38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4,885,17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2C6296B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44,890,47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72FA159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94DA501" w14:textId="0B844301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9.56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4E233037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883EA56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C019181.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7C1D75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26FB066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263736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1CF19F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65,698,21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122E0B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65,700,42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213556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65,704,46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ABFF522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12BF357" w14:textId="4D165C2F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9.58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0A003EF3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6FD7F21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FATC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602E3F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7F03F71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90497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6BE9B2E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8,119,26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9541858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8,119,58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A36994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8,124,11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BA2D9D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18BC48E" w14:textId="316A9A4F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9.60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467FDB84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67BAF11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16orf9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1F8014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25511E5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13674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49C84FD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7,351,49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3A6AF0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7,352,55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C96A16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87,358,88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9BB974E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CA87AE7" w14:textId="1B8C248D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9.64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2AA86F80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2152A80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KLC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10C384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CD7FC71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104984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4FC769D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6,035,14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45F066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6,035,86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C848A8F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6,040,19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3C4693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1043D17" w14:textId="5A8D6DE6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9.68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61A0F3D9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ACA5AAB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TH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0050B71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C94C62B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09680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2832A7A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0,876,88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D014F6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0,878,83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6500E6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70,884,28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844E26E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5AF501A" w14:textId="458CC8F0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9.74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543EC8E2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6B7B627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17orf6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0D3ECB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D2C9D04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21720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3908450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8,499,91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A30B88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8,472,47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A24914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58,478,50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7E61008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001E86F" w14:textId="378703D6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9.95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600E7B" w:rsidRPr="00600E7B" w14:paraId="5CE40DDF" w14:textId="77777777" w:rsidTr="00600E7B">
        <w:trPr>
          <w:trHeight w:val="375"/>
        </w:trPr>
        <w:tc>
          <w:tcPr>
            <w:tcW w:w="12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7AD68C9" w14:textId="77777777" w:rsidR="00600E7B" w:rsidRPr="00640864" w:rsidRDefault="00600E7B" w:rsidP="00600E7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4086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KLC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299A2F7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B0D9D31" w14:textId="77777777" w:rsidR="00600E7B" w:rsidRPr="00600E7B" w:rsidRDefault="00600E7B" w:rsidP="00600E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cg012801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4545B3C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6,034,96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33CDF25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6,035,86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14959D3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66,040,19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6079CCA" w14:textId="77777777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D16C082" w14:textId="1C3E307A" w:rsidR="00600E7B" w:rsidRPr="00600E7B" w:rsidRDefault="00600E7B" w:rsidP="00600E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0E7B">
              <w:rPr>
                <w:rFonts w:eastAsia="Times New Roman" w:cs="Times New Roman"/>
                <w:color w:val="000000"/>
                <w:sz w:val="20"/>
                <w:szCs w:val="20"/>
              </w:rPr>
              <w:t>9.97×</w:t>
            </w:r>
            <w:r w:rsidR="00C40B4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C40B40" w:rsidRPr="00C40B4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</w:tbl>
    <w:bookmarkEnd w:id="0"/>
    <w:bookmarkEnd w:id="2"/>
    <w:p w14:paraId="38DB6F47" w14:textId="58FDCAE2" w:rsidR="00D203A9" w:rsidRDefault="00EB6ED9">
      <w:pPr>
        <w:rPr>
          <w:rFonts w:cs="Times New Roman"/>
          <w:sz w:val="20"/>
          <w:szCs w:val="20"/>
        </w:rPr>
      </w:pPr>
      <w:r>
        <w:rPr>
          <w:rFonts w:eastAsia="Times New Roman" w:cs="Times New Roman"/>
          <w:color w:val="000000"/>
          <w:sz w:val="20"/>
          <w:szCs w:val="20"/>
        </w:rPr>
        <w:t xml:space="preserve"> </w:t>
      </w:r>
      <w:r w:rsidR="00CE5A6D">
        <w:rPr>
          <w:rFonts w:eastAsia="Times New Roman" w:cs="Times New Roman"/>
          <w:b/>
          <w:bCs/>
          <w:color w:val="000000"/>
          <w:sz w:val="20"/>
          <w:szCs w:val="20"/>
          <w:vertAlign w:val="superscript"/>
        </w:rPr>
        <w:t>a</w:t>
      </w:r>
      <w:r w:rsidR="00B417FB">
        <w:rPr>
          <w:rFonts w:cs="Times New Roman"/>
          <w:sz w:val="20"/>
          <w:szCs w:val="20"/>
        </w:rPr>
        <w:t>C</w:t>
      </w:r>
      <w:r>
        <w:rPr>
          <w:rFonts w:cs="Times New Roman"/>
          <w:sz w:val="20"/>
          <w:szCs w:val="20"/>
        </w:rPr>
        <w:t>alculated by permutation.</w:t>
      </w:r>
    </w:p>
    <w:p w14:paraId="46D37B45" w14:textId="3ECB8A50" w:rsidR="00B417FB" w:rsidRPr="00EB6ED9" w:rsidRDefault="00B417FB" w:rsidP="00B417FB"/>
    <w:sectPr w:rsidR="00B417FB" w:rsidRPr="00EB6E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AB7727" w14:textId="77777777" w:rsidR="001933BD" w:rsidRDefault="001933BD" w:rsidP="008A3C32">
      <w:pPr>
        <w:spacing w:after="0" w:line="240" w:lineRule="auto"/>
      </w:pPr>
      <w:r>
        <w:separator/>
      </w:r>
    </w:p>
  </w:endnote>
  <w:endnote w:type="continuationSeparator" w:id="0">
    <w:p w14:paraId="01CE1949" w14:textId="77777777" w:rsidR="001933BD" w:rsidRDefault="001933BD" w:rsidP="008A3C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695792" w14:textId="77777777" w:rsidR="001933BD" w:rsidRDefault="001933BD" w:rsidP="008A3C32">
      <w:pPr>
        <w:spacing w:after="0" w:line="240" w:lineRule="auto"/>
      </w:pPr>
      <w:r>
        <w:separator/>
      </w:r>
    </w:p>
  </w:footnote>
  <w:footnote w:type="continuationSeparator" w:id="0">
    <w:p w14:paraId="61280F23" w14:textId="77777777" w:rsidR="001933BD" w:rsidRDefault="001933BD" w:rsidP="008A3C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6223B7"/>
    <w:multiLevelType w:val="hybridMultilevel"/>
    <w:tmpl w:val="D250CC14"/>
    <w:lvl w:ilvl="0" w:tplc="EBA0097A">
      <w:start w:val="9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40642"/>
    <w:rsid w:val="0005520A"/>
    <w:rsid w:val="000C0050"/>
    <w:rsid w:val="0010400F"/>
    <w:rsid w:val="00175FB8"/>
    <w:rsid w:val="001933BD"/>
    <w:rsid w:val="001B5F1C"/>
    <w:rsid w:val="003D058F"/>
    <w:rsid w:val="003E49BC"/>
    <w:rsid w:val="00410042"/>
    <w:rsid w:val="00410965"/>
    <w:rsid w:val="00411106"/>
    <w:rsid w:val="00434558"/>
    <w:rsid w:val="0046608E"/>
    <w:rsid w:val="00481070"/>
    <w:rsid w:val="00486BEA"/>
    <w:rsid w:val="004C291D"/>
    <w:rsid w:val="004E5C83"/>
    <w:rsid w:val="00564BFE"/>
    <w:rsid w:val="00600E7B"/>
    <w:rsid w:val="006134A9"/>
    <w:rsid w:val="00640864"/>
    <w:rsid w:val="00646BD8"/>
    <w:rsid w:val="006D45C1"/>
    <w:rsid w:val="007130CF"/>
    <w:rsid w:val="007256BD"/>
    <w:rsid w:val="0075088C"/>
    <w:rsid w:val="007530F3"/>
    <w:rsid w:val="0085738F"/>
    <w:rsid w:val="00872671"/>
    <w:rsid w:val="0088771A"/>
    <w:rsid w:val="008A3C32"/>
    <w:rsid w:val="009A373D"/>
    <w:rsid w:val="009D01D4"/>
    <w:rsid w:val="00A322E1"/>
    <w:rsid w:val="00B417FB"/>
    <w:rsid w:val="00BF5E4F"/>
    <w:rsid w:val="00C40642"/>
    <w:rsid w:val="00C40B40"/>
    <w:rsid w:val="00CB3AD6"/>
    <w:rsid w:val="00CE5A6D"/>
    <w:rsid w:val="00D15551"/>
    <w:rsid w:val="00D203A9"/>
    <w:rsid w:val="00DA656A"/>
    <w:rsid w:val="00DC41CA"/>
    <w:rsid w:val="00E0727C"/>
    <w:rsid w:val="00EA2FE2"/>
    <w:rsid w:val="00EB6ED9"/>
    <w:rsid w:val="00F00E47"/>
    <w:rsid w:val="00F66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3A17E2"/>
  <w15:docId w15:val="{FF8D523B-5988-A844-A123-DB2859B71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3C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C32"/>
  </w:style>
  <w:style w:type="paragraph" w:styleId="Footer">
    <w:name w:val="footer"/>
    <w:basedOn w:val="Normal"/>
    <w:link w:val="FooterChar"/>
    <w:uiPriority w:val="99"/>
    <w:unhideWhenUsed/>
    <w:rsid w:val="008A3C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C32"/>
  </w:style>
  <w:style w:type="table" w:customStyle="1" w:styleId="ListTable21">
    <w:name w:val="List Table 21"/>
    <w:basedOn w:val="TableNormal"/>
    <w:uiPriority w:val="47"/>
    <w:rsid w:val="00D203A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B417FB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600E7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0E7B"/>
    <w:rPr>
      <w:color w:val="954F72"/>
      <w:u w:val="single"/>
    </w:rPr>
  </w:style>
  <w:style w:type="paragraph" w:customStyle="1" w:styleId="msonormal0">
    <w:name w:val="msonormal"/>
    <w:basedOn w:val="Normal"/>
    <w:rsid w:val="00600E7B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font5">
    <w:name w:val="font5"/>
    <w:basedOn w:val="Normal"/>
    <w:rsid w:val="00600E7B"/>
    <w:pPr>
      <w:spacing w:before="100" w:beforeAutospacing="1" w:after="100" w:afterAutospacing="1" w:line="240" w:lineRule="auto"/>
    </w:pPr>
    <w:rPr>
      <w:rFonts w:eastAsia="Times New Roman" w:cs="Times New Roman"/>
      <w:color w:val="000000"/>
    </w:rPr>
  </w:style>
  <w:style w:type="paragraph" w:customStyle="1" w:styleId="font6">
    <w:name w:val="font6"/>
    <w:basedOn w:val="Normal"/>
    <w:rsid w:val="00600E7B"/>
    <w:pPr>
      <w:spacing w:before="100" w:beforeAutospacing="1" w:after="100" w:afterAutospacing="1" w:line="240" w:lineRule="auto"/>
    </w:pPr>
    <w:rPr>
      <w:rFonts w:eastAsia="Times New Roman" w:cs="Times New Roman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600E7B"/>
    <w:pPr>
      <w:spacing w:before="100" w:beforeAutospacing="1" w:after="100" w:afterAutospacing="1" w:line="240" w:lineRule="auto"/>
    </w:pPr>
    <w:rPr>
      <w:rFonts w:eastAsia="Times New Roman" w:cs="Times New Roman"/>
      <w:b/>
      <w:bCs/>
      <w:color w:val="000000"/>
      <w:sz w:val="20"/>
      <w:szCs w:val="20"/>
    </w:rPr>
  </w:style>
  <w:style w:type="paragraph" w:customStyle="1" w:styleId="font8">
    <w:name w:val="font8"/>
    <w:basedOn w:val="Normal"/>
    <w:rsid w:val="00600E7B"/>
    <w:pPr>
      <w:spacing w:before="100" w:beforeAutospacing="1" w:after="100" w:afterAutospacing="1" w:line="240" w:lineRule="auto"/>
    </w:pPr>
    <w:rPr>
      <w:rFonts w:eastAsia="Times New Roman" w:cs="Times New Roman"/>
      <w:color w:val="000000"/>
    </w:rPr>
  </w:style>
  <w:style w:type="paragraph" w:customStyle="1" w:styleId="xl65">
    <w:name w:val="xl65"/>
    <w:basedOn w:val="Normal"/>
    <w:rsid w:val="00600E7B"/>
    <w:pPr>
      <w:pBdr>
        <w:top w:val="single" w:sz="8" w:space="0" w:color="666666"/>
        <w:bottom w:val="single" w:sz="8" w:space="0" w:color="666666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600E7B"/>
    <w:pPr>
      <w:pBdr>
        <w:bottom w:val="single" w:sz="8" w:space="0" w:color="666666"/>
      </w:pBdr>
      <w:shd w:val="clear" w:color="000000" w:fill="CCCCCC"/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600E7B"/>
    <w:pPr>
      <w:pBdr>
        <w:bottom w:val="single" w:sz="8" w:space="0" w:color="666666"/>
      </w:pBdr>
      <w:shd w:val="clear" w:color="000000" w:fill="CCCCCC"/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600E7B"/>
    <w:pPr>
      <w:pBdr>
        <w:bottom w:val="single" w:sz="8" w:space="0" w:color="666666"/>
      </w:pBdr>
      <w:shd w:val="clear" w:color="000000" w:fill="CCCCCC"/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600E7B"/>
    <w:pPr>
      <w:pBdr>
        <w:bottom w:val="single" w:sz="8" w:space="0" w:color="666666"/>
      </w:pBdr>
      <w:shd w:val="clear" w:color="000000" w:fill="CCCCCC"/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sz w:val="24"/>
      <w:szCs w:val="24"/>
    </w:rPr>
  </w:style>
  <w:style w:type="paragraph" w:customStyle="1" w:styleId="xl70">
    <w:name w:val="xl70"/>
    <w:basedOn w:val="Normal"/>
    <w:rsid w:val="00600E7B"/>
    <w:pPr>
      <w:pBdr>
        <w:bottom w:val="single" w:sz="8" w:space="0" w:color="666666"/>
      </w:pBdr>
      <w:shd w:val="clear" w:color="000000" w:fill="CCCCCC"/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600E7B"/>
    <w:pPr>
      <w:pBdr>
        <w:bottom w:val="single" w:sz="8" w:space="0" w:color="666666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600E7B"/>
    <w:pPr>
      <w:pBdr>
        <w:bottom w:val="single" w:sz="8" w:space="0" w:color="666666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000000"/>
      <w:sz w:val="24"/>
      <w:szCs w:val="24"/>
    </w:rPr>
  </w:style>
  <w:style w:type="paragraph" w:customStyle="1" w:styleId="xl73">
    <w:name w:val="xl73"/>
    <w:basedOn w:val="Normal"/>
    <w:rsid w:val="00600E7B"/>
    <w:pPr>
      <w:pBdr>
        <w:bottom w:val="single" w:sz="8" w:space="0" w:color="666666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600E7B"/>
    <w:pPr>
      <w:pBdr>
        <w:bottom w:val="single" w:sz="8" w:space="0" w:color="666666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sz w:val="24"/>
      <w:szCs w:val="24"/>
    </w:rPr>
  </w:style>
  <w:style w:type="paragraph" w:customStyle="1" w:styleId="xl75">
    <w:name w:val="xl75"/>
    <w:basedOn w:val="Normal"/>
    <w:rsid w:val="00600E7B"/>
    <w:pPr>
      <w:pBdr>
        <w:bottom w:val="single" w:sz="8" w:space="0" w:color="666666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color w:val="000000"/>
      <w:sz w:val="24"/>
      <w:szCs w:val="24"/>
    </w:rPr>
  </w:style>
  <w:style w:type="paragraph" w:customStyle="1" w:styleId="xl76">
    <w:name w:val="xl76"/>
    <w:basedOn w:val="Normal"/>
    <w:rsid w:val="00600E7B"/>
    <w:pPr>
      <w:pBdr>
        <w:top w:val="single" w:sz="8" w:space="0" w:color="666666"/>
        <w:bottom w:val="single" w:sz="8" w:space="0" w:color="666666"/>
      </w:pBdr>
      <w:shd w:val="clear" w:color="000000" w:fill="CCCCCC"/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000000"/>
      <w:sz w:val="24"/>
      <w:szCs w:val="24"/>
    </w:rPr>
  </w:style>
  <w:style w:type="paragraph" w:customStyle="1" w:styleId="xl77">
    <w:name w:val="xl77"/>
    <w:basedOn w:val="Normal"/>
    <w:rsid w:val="00600E7B"/>
    <w:pPr>
      <w:pBdr>
        <w:bottom w:val="single" w:sz="8" w:space="0" w:color="666666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</w:rPr>
  </w:style>
  <w:style w:type="paragraph" w:customStyle="1" w:styleId="xl78">
    <w:name w:val="xl78"/>
    <w:basedOn w:val="Normal"/>
    <w:rsid w:val="00600E7B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24"/>
      <w:szCs w:val="24"/>
    </w:rPr>
  </w:style>
  <w:style w:type="paragraph" w:customStyle="1" w:styleId="xl79">
    <w:name w:val="xl79"/>
    <w:basedOn w:val="Normal"/>
    <w:rsid w:val="00600E7B"/>
    <w:pPr>
      <w:pBdr>
        <w:bottom w:val="single" w:sz="8" w:space="0" w:color="666666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73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3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5</Pages>
  <Words>1488</Words>
  <Characters>8487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Yun</dc:creator>
  <cp:keywords/>
  <dc:description/>
  <cp:lastModifiedBy>Zhu,Yun</cp:lastModifiedBy>
  <cp:revision>30</cp:revision>
  <dcterms:created xsi:type="dcterms:W3CDTF">2018-04-25T21:55:00Z</dcterms:created>
  <dcterms:modified xsi:type="dcterms:W3CDTF">2019-02-19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382286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